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40C3F" w14:textId="77777777" w:rsidR="00405980" w:rsidRPr="009F795B" w:rsidRDefault="00405980" w:rsidP="00405980">
      <w:pPr>
        <w:spacing w:line="480" w:lineRule="auto"/>
        <w:jc w:val="both"/>
        <w:rPr>
          <w:rFonts w:ascii="Arial" w:eastAsia="Calibri" w:hAnsi="Arial" w:cs="Arial"/>
          <w:kern w:val="0"/>
          <w:szCs w:val="22"/>
          <w:lang w:val="en-US"/>
          <w14:ligatures w14:val="none"/>
        </w:rPr>
      </w:pPr>
      <w:r w:rsidRPr="009F795B">
        <w:rPr>
          <w:rFonts w:ascii="Arial" w:eastAsia="Calibri" w:hAnsi="Arial" w:cs="Arial"/>
          <w:b/>
          <w:bCs/>
          <w:kern w:val="0"/>
          <w:szCs w:val="22"/>
          <w:lang w:val="en-US"/>
          <w14:ligatures w14:val="none"/>
        </w:rPr>
        <w:t xml:space="preserve">S1 Table. Baseline characteristics after matching. </w:t>
      </w:r>
      <w:r w:rsidRPr="009F795B">
        <w:rPr>
          <w:rFonts w:ascii="Arial" w:eastAsia="Calibri" w:hAnsi="Arial" w:cs="Arial"/>
          <w:bCs/>
          <w:kern w:val="0"/>
          <w:szCs w:val="22"/>
          <w:lang w:val="en-US"/>
          <w14:ligatures w14:val="none"/>
        </w:rPr>
        <w:t xml:space="preserve">The table displays the baseline characteristics after 1:1 propensity score matching of MASLD with ALD patients. ALD: Alcohol-related </w:t>
      </w:r>
      <w:proofErr w:type="spellStart"/>
      <w:r w:rsidRPr="009F795B">
        <w:rPr>
          <w:rFonts w:ascii="Arial" w:eastAsia="Calibri" w:hAnsi="Arial" w:cs="Arial"/>
          <w:bCs/>
          <w:kern w:val="0"/>
          <w:szCs w:val="22"/>
          <w:lang w:val="en-US"/>
          <w14:ligatures w14:val="none"/>
        </w:rPr>
        <w:t>steatotic</w:t>
      </w:r>
      <w:proofErr w:type="spellEnd"/>
      <w:r w:rsidRPr="009F795B">
        <w:rPr>
          <w:rFonts w:ascii="Arial" w:eastAsia="Calibri" w:hAnsi="Arial" w:cs="Arial"/>
          <w:bCs/>
          <w:kern w:val="0"/>
          <w:szCs w:val="22"/>
          <w:lang w:val="en-US"/>
          <w14:ligatures w14:val="none"/>
        </w:rPr>
        <w:t xml:space="preserve"> liver disease, BMI: Body mass index, CRP: C-reactive protein, INR: International normalized ratio, IQR: Interquartile range, MASLD: Metabolic-dysfunction associated </w:t>
      </w:r>
      <w:proofErr w:type="spellStart"/>
      <w:r w:rsidRPr="009F795B">
        <w:rPr>
          <w:rFonts w:ascii="Arial" w:eastAsia="Calibri" w:hAnsi="Arial" w:cs="Arial"/>
          <w:bCs/>
          <w:kern w:val="0"/>
          <w:szCs w:val="22"/>
          <w:lang w:val="en-US"/>
          <w14:ligatures w14:val="none"/>
        </w:rPr>
        <w:t>steatotic</w:t>
      </w:r>
      <w:proofErr w:type="spellEnd"/>
      <w:r w:rsidRPr="009F795B">
        <w:rPr>
          <w:rFonts w:ascii="Arial" w:eastAsia="Calibri" w:hAnsi="Arial" w:cs="Arial"/>
          <w:bCs/>
          <w:kern w:val="0"/>
          <w:szCs w:val="22"/>
          <w:lang w:val="en-US"/>
          <w14:ligatures w14:val="none"/>
        </w:rPr>
        <w:t xml:space="preserve"> liver disease, MELD: Model for End-Stage Liver Disease, </w:t>
      </w:r>
      <w:proofErr w:type="spellStart"/>
      <w:r w:rsidRPr="009F795B">
        <w:rPr>
          <w:rFonts w:ascii="Arial" w:eastAsia="Calibri" w:hAnsi="Arial" w:cs="Arial"/>
          <w:bCs/>
          <w:kern w:val="0"/>
          <w:szCs w:val="22"/>
          <w:lang w:val="en-US"/>
          <w14:ligatures w14:val="none"/>
        </w:rPr>
        <w:t>MetALD</w:t>
      </w:r>
      <w:proofErr w:type="spellEnd"/>
      <w:r w:rsidRPr="009F795B">
        <w:rPr>
          <w:rFonts w:ascii="Arial" w:eastAsia="Calibri" w:hAnsi="Arial" w:cs="Arial"/>
          <w:bCs/>
          <w:kern w:val="0"/>
          <w:szCs w:val="22"/>
          <w:lang w:val="en-US"/>
          <w14:ligatures w14:val="none"/>
        </w:rPr>
        <w:t xml:space="preserve">: Metabolic-dysfunction associated and alcohol-related </w:t>
      </w:r>
      <w:proofErr w:type="spellStart"/>
      <w:r w:rsidRPr="009F795B">
        <w:rPr>
          <w:rFonts w:ascii="Arial" w:eastAsia="Calibri" w:hAnsi="Arial" w:cs="Arial"/>
          <w:bCs/>
          <w:kern w:val="0"/>
          <w:szCs w:val="22"/>
          <w:lang w:val="en-US"/>
          <w14:ligatures w14:val="none"/>
        </w:rPr>
        <w:t>steatotic</w:t>
      </w:r>
      <w:proofErr w:type="spellEnd"/>
      <w:r w:rsidRPr="009F795B">
        <w:rPr>
          <w:rFonts w:ascii="Arial" w:eastAsia="Calibri" w:hAnsi="Arial" w:cs="Arial"/>
          <w:bCs/>
          <w:kern w:val="0"/>
          <w:szCs w:val="22"/>
          <w:lang w:val="en-US"/>
          <w14:ligatures w14:val="none"/>
        </w:rPr>
        <w:t xml:space="preserve"> liver disease, NSBB: Non-selective betablockers, SBP: Spontaneous bacterial peritonitis.</w:t>
      </w:r>
    </w:p>
    <w:tbl>
      <w:tblPr>
        <w:tblStyle w:val="EinfacheTabelle4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378"/>
        <w:gridCol w:w="1903"/>
        <w:gridCol w:w="1820"/>
        <w:gridCol w:w="1961"/>
      </w:tblGrid>
      <w:tr w:rsidR="00405980" w:rsidRPr="009F795B" w14:paraId="3F74ECA1" w14:textId="77777777" w:rsidTr="000368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</w:tcPr>
          <w:p w14:paraId="01B67C3F" w14:textId="77777777" w:rsidR="00405980" w:rsidRPr="00976E8D" w:rsidRDefault="00405980" w:rsidP="000368E0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50" w:type="pct"/>
          </w:tcPr>
          <w:p w14:paraId="50C92892" w14:textId="77777777" w:rsidR="00405980" w:rsidRPr="009F795B" w:rsidRDefault="00405980" w:rsidP="000368E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F795B">
              <w:rPr>
                <w:rFonts w:ascii="Calibri" w:eastAsia="Calibri" w:hAnsi="Calibri" w:cs="Times New Roman"/>
                <w:lang w:val="en-US"/>
              </w:rPr>
              <w:t>MASLD (n=48)</w:t>
            </w:r>
          </w:p>
        </w:tc>
        <w:tc>
          <w:tcPr>
            <w:tcW w:w="1004" w:type="pct"/>
          </w:tcPr>
          <w:p w14:paraId="502655E8" w14:textId="77777777" w:rsidR="00405980" w:rsidRPr="009F795B" w:rsidRDefault="00405980" w:rsidP="000368E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F795B">
              <w:rPr>
                <w:rFonts w:ascii="Calibri" w:eastAsia="Calibri" w:hAnsi="Calibri" w:cs="Times New Roman"/>
                <w:lang w:val="en-US"/>
              </w:rPr>
              <w:t>ALD (n=48)</w:t>
            </w:r>
          </w:p>
        </w:tc>
        <w:tc>
          <w:tcPr>
            <w:tcW w:w="1082" w:type="pct"/>
          </w:tcPr>
          <w:p w14:paraId="69BA748E" w14:textId="77777777" w:rsidR="00405980" w:rsidRPr="009F795B" w:rsidRDefault="00405980" w:rsidP="000368E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F795B">
              <w:rPr>
                <w:rFonts w:ascii="Calibri" w:eastAsia="Calibri" w:hAnsi="Calibri" w:cs="Times New Roman"/>
                <w:lang w:val="en-US"/>
              </w:rPr>
              <w:t>p value*</w:t>
            </w:r>
          </w:p>
          <w:p w14:paraId="31164C2B" w14:textId="77777777" w:rsidR="00405980" w:rsidRPr="009F795B" w:rsidRDefault="00405980" w:rsidP="000368E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405980" w:rsidRPr="009F795B" w14:paraId="3C878118" w14:textId="77777777" w:rsidTr="0003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</w:tcPr>
          <w:p w14:paraId="03A6C29F" w14:textId="77777777" w:rsidR="00405980" w:rsidRPr="009F795B" w:rsidRDefault="00405980" w:rsidP="000368E0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F795B">
              <w:rPr>
                <w:rFonts w:ascii="Calibri" w:eastAsia="Calibri" w:hAnsi="Calibri" w:cs="Times New Roman"/>
                <w:lang w:val="en-US"/>
              </w:rPr>
              <w:t>Sex</w:t>
            </w:r>
          </w:p>
          <w:p w14:paraId="2F84F0FB" w14:textId="77777777" w:rsidR="00405980" w:rsidRPr="009F795B" w:rsidRDefault="00405980" w:rsidP="00405980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9F795B">
              <w:rPr>
                <w:rFonts w:ascii="Calibri" w:eastAsia="Calibri" w:hAnsi="Calibri" w:cs="Times New Roman"/>
                <w:lang w:val="en-US"/>
              </w:rPr>
              <w:t>Male</w:t>
            </w:r>
          </w:p>
          <w:p w14:paraId="1A1D8EE6" w14:textId="77777777" w:rsidR="00405980" w:rsidRPr="009F795B" w:rsidRDefault="00405980" w:rsidP="00405980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 w:rsidRPr="009F795B">
              <w:rPr>
                <w:rFonts w:ascii="Calibri" w:eastAsia="Calibri" w:hAnsi="Calibri" w:cs="Times New Roman"/>
                <w:lang w:val="en-US"/>
              </w:rPr>
              <w:t>Female</w:t>
            </w:r>
          </w:p>
        </w:tc>
        <w:tc>
          <w:tcPr>
            <w:tcW w:w="1050" w:type="pct"/>
          </w:tcPr>
          <w:p w14:paraId="7AFFCC7E" w14:textId="77777777" w:rsidR="00405980" w:rsidRPr="009F795B" w:rsidRDefault="00405980" w:rsidP="000368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  <w:p w14:paraId="4254EDCB" w14:textId="77777777" w:rsidR="00405980" w:rsidRPr="009F795B" w:rsidRDefault="00405980" w:rsidP="000368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F795B">
              <w:rPr>
                <w:rFonts w:ascii="Calibri" w:eastAsia="Calibri" w:hAnsi="Calibri" w:cs="Times New Roman"/>
                <w:lang w:val="en-US"/>
              </w:rPr>
              <w:t>32 (66.7)</w:t>
            </w:r>
          </w:p>
          <w:p w14:paraId="4F334D80" w14:textId="77777777" w:rsidR="00405980" w:rsidRPr="009F795B" w:rsidRDefault="00405980" w:rsidP="000368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F795B">
              <w:rPr>
                <w:rFonts w:ascii="Calibri" w:eastAsia="Calibri" w:hAnsi="Calibri" w:cs="Times New Roman"/>
                <w:lang w:val="en-US"/>
              </w:rPr>
              <w:t>16 (33.3)</w:t>
            </w:r>
          </w:p>
        </w:tc>
        <w:tc>
          <w:tcPr>
            <w:tcW w:w="1004" w:type="pct"/>
          </w:tcPr>
          <w:p w14:paraId="7E310FA6" w14:textId="77777777" w:rsidR="00405980" w:rsidRPr="009F795B" w:rsidRDefault="00405980" w:rsidP="000368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  <w:p w14:paraId="3B323F94" w14:textId="77777777" w:rsidR="00405980" w:rsidRPr="009F795B" w:rsidRDefault="00405980" w:rsidP="000368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F795B">
              <w:rPr>
                <w:rFonts w:ascii="Calibri" w:eastAsia="Calibri" w:hAnsi="Calibri" w:cs="Times New Roman"/>
                <w:lang w:val="en-US"/>
              </w:rPr>
              <w:t>39 (81.3)</w:t>
            </w:r>
          </w:p>
          <w:p w14:paraId="11BDD661" w14:textId="77777777" w:rsidR="00405980" w:rsidRPr="009F795B" w:rsidRDefault="00405980" w:rsidP="000368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F795B">
              <w:rPr>
                <w:rFonts w:ascii="Calibri" w:eastAsia="Calibri" w:hAnsi="Calibri" w:cs="Times New Roman"/>
                <w:lang w:val="en-US"/>
              </w:rPr>
              <w:t>9 (18.8)</w:t>
            </w:r>
          </w:p>
        </w:tc>
        <w:tc>
          <w:tcPr>
            <w:tcW w:w="1082" w:type="pct"/>
          </w:tcPr>
          <w:p w14:paraId="3AD5F0E6" w14:textId="77777777" w:rsidR="00405980" w:rsidRPr="009F795B" w:rsidRDefault="00405980" w:rsidP="000368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F795B">
              <w:rPr>
                <w:rFonts w:ascii="Calibri" w:eastAsia="Calibri" w:hAnsi="Calibri" w:cs="Times New Roman"/>
                <w:lang w:val="en-US"/>
              </w:rPr>
              <w:t>0.189</w:t>
            </w:r>
          </w:p>
        </w:tc>
      </w:tr>
      <w:tr w:rsidR="00405980" w:rsidRPr="00976E8D" w14:paraId="5FE1DFE2" w14:textId="77777777" w:rsidTr="0003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</w:tcPr>
          <w:p w14:paraId="357051E2" w14:textId="77777777" w:rsidR="00405980" w:rsidRPr="009F795B" w:rsidRDefault="00405980" w:rsidP="000368E0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F795B">
              <w:rPr>
                <w:rFonts w:ascii="Calibri" w:eastAsia="Calibri" w:hAnsi="Calibri" w:cs="Times New Roman"/>
                <w:lang w:val="en-US"/>
              </w:rPr>
              <w:t>Age (years)</w:t>
            </w:r>
          </w:p>
        </w:tc>
        <w:tc>
          <w:tcPr>
            <w:tcW w:w="1050" w:type="pct"/>
          </w:tcPr>
          <w:p w14:paraId="31020E9D" w14:textId="77777777" w:rsidR="00405980" w:rsidRPr="00976E8D" w:rsidRDefault="00405980" w:rsidP="000368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F795B">
              <w:rPr>
                <w:rFonts w:ascii="Calibri" w:eastAsia="Calibri" w:hAnsi="Calibri" w:cs="Times New Roman"/>
                <w:lang w:val="en-US"/>
              </w:rPr>
              <w:t>58.1 (53.7-</w:t>
            </w:r>
            <w:r w:rsidRPr="00976E8D">
              <w:rPr>
                <w:rFonts w:ascii="Calibri" w:eastAsia="Calibri" w:hAnsi="Calibri" w:cs="Times New Roman"/>
              </w:rPr>
              <w:t>65.9)</w:t>
            </w:r>
          </w:p>
        </w:tc>
        <w:tc>
          <w:tcPr>
            <w:tcW w:w="1004" w:type="pct"/>
          </w:tcPr>
          <w:p w14:paraId="36F769C3" w14:textId="77777777" w:rsidR="00405980" w:rsidRPr="00976E8D" w:rsidRDefault="00405980" w:rsidP="000368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76E8D">
              <w:rPr>
                <w:rFonts w:ascii="Calibri" w:eastAsia="Calibri" w:hAnsi="Calibri" w:cs="Times New Roman"/>
              </w:rPr>
              <w:t>58.2 (53.0-64.6)</w:t>
            </w:r>
          </w:p>
        </w:tc>
        <w:tc>
          <w:tcPr>
            <w:tcW w:w="1082" w:type="pct"/>
          </w:tcPr>
          <w:p w14:paraId="4CA137AE" w14:textId="77777777" w:rsidR="00405980" w:rsidRPr="00976E8D" w:rsidRDefault="00405980" w:rsidP="000368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76E8D">
              <w:rPr>
                <w:rFonts w:ascii="Calibri" w:eastAsia="Calibri" w:hAnsi="Calibri" w:cs="Times New Roman"/>
              </w:rPr>
              <w:t>0.959</w:t>
            </w:r>
          </w:p>
        </w:tc>
      </w:tr>
      <w:tr w:rsidR="00405980" w:rsidRPr="00976E8D" w14:paraId="3A34D83D" w14:textId="77777777" w:rsidTr="0003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</w:tcPr>
          <w:p w14:paraId="7756BA7D" w14:textId="77777777" w:rsidR="00405980" w:rsidRPr="00976E8D" w:rsidRDefault="00405980" w:rsidP="000368E0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976E8D">
              <w:rPr>
                <w:rFonts w:ascii="Calibri" w:eastAsia="Calibri" w:hAnsi="Calibri" w:cs="Times New Roman"/>
              </w:rPr>
              <w:t xml:space="preserve">SBP at </w:t>
            </w:r>
            <w:proofErr w:type="spellStart"/>
            <w:r w:rsidRPr="00976E8D">
              <w:rPr>
                <w:rFonts w:ascii="Calibri" w:eastAsia="Calibri" w:hAnsi="Calibri" w:cs="Times New Roman"/>
              </w:rPr>
              <w:t>baseline</w:t>
            </w:r>
            <w:proofErr w:type="spellEnd"/>
          </w:p>
        </w:tc>
        <w:tc>
          <w:tcPr>
            <w:tcW w:w="1050" w:type="pct"/>
          </w:tcPr>
          <w:p w14:paraId="553D41FF" w14:textId="77777777" w:rsidR="00405980" w:rsidRPr="00976E8D" w:rsidRDefault="00405980" w:rsidP="000368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76E8D">
              <w:rPr>
                <w:rFonts w:ascii="Calibri" w:eastAsia="Calibri" w:hAnsi="Calibri" w:cs="Times New Roman"/>
              </w:rPr>
              <w:t>6 (12.5)</w:t>
            </w:r>
          </w:p>
        </w:tc>
        <w:tc>
          <w:tcPr>
            <w:tcW w:w="1004" w:type="pct"/>
          </w:tcPr>
          <w:p w14:paraId="2A19C5C1" w14:textId="77777777" w:rsidR="00405980" w:rsidRPr="00976E8D" w:rsidRDefault="00405980" w:rsidP="000368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76E8D">
              <w:rPr>
                <w:rFonts w:ascii="Calibri" w:eastAsia="Calibri" w:hAnsi="Calibri" w:cs="Times New Roman"/>
                <w:sz w:val="20"/>
                <w:szCs w:val="20"/>
              </w:rPr>
              <w:t>6 (12.5)</w:t>
            </w:r>
          </w:p>
        </w:tc>
        <w:tc>
          <w:tcPr>
            <w:tcW w:w="1082" w:type="pct"/>
          </w:tcPr>
          <w:p w14:paraId="39C44917" w14:textId="77777777" w:rsidR="00405980" w:rsidRPr="00976E8D" w:rsidRDefault="00405980" w:rsidP="000368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76E8D">
              <w:rPr>
                <w:rFonts w:ascii="Calibri" w:eastAsia="Calibri" w:hAnsi="Calibri" w:cs="Times New Roman"/>
              </w:rPr>
              <w:t>1.000</w:t>
            </w:r>
          </w:p>
        </w:tc>
      </w:tr>
      <w:tr w:rsidR="00405980" w:rsidRPr="00976E8D" w14:paraId="016AE981" w14:textId="77777777" w:rsidTr="0003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</w:tcPr>
          <w:p w14:paraId="185870AF" w14:textId="77777777" w:rsidR="00405980" w:rsidRPr="00976E8D" w:rsidRDefault="00405980" w:rsidP="000368E0">
            <w:pPr>
              <w:spacing w:line="360" w:lineRule="auto"/>
              <w:rPr>
                <w:rFonts w:ascii="Calibri" w:eastAsia="Calibri" w:hAnsi="Calibri" w:cs="Times New Roman"/>
              </w:rPr>
            </w:pPr>
            <w:proofErr w:type="spellStart"/>
            <w:r w:rsidRPr="00976E8D">
              <w:rPr>
                <w:rFonts w:ascii="Calibri" w:eastAsia="Calibri" w:hAnsi="Calibri" w:cs="Times New Roman"/>
              </w:rPr>
              <w:t>Infection</w:t>
            </w:r>
            <w:proofErr w:type="spellEnd"/>
            <w:r w:rsidRPr="00976E8D">
              <w:rPr>
                <w:rFonts w:ascii="Calibri" w:eastAsia="Calibri" w:hAnsi="Calibri" w:cs="Times New Roman"/>
              </w:rPr>
              <w:t xml:space="preserve"> at </w:t>
            </w:r>
            <w:proofErr w:type="spellStart"/>
            <w:r w:rsidRPr="00976E8D">
              <w:rPr>
                <w:rFonts w:ascii="Calibri" w:eastAsia="Calibri" w:hAnsi="Calibri" w:cs="Times New Roman"/>
              </w:rPr>
              <w:t>baseline</w:t>
            </w:r>
            <w:proofErr w:type="spellEnd"/>
          </w:p>
        </w:tc>
        <w:tc>
          <w:tcPr>
            <w:tcW w:w="1050" w:type="pct"/>
          </w:tcPr>
          <w:p w14:paraId="13E798DB" w14:textId="77777777" w:rsidR="00405980" w:rsidRPr="00976E8D" w:rsidRDefault="00405980" w:rsidP="000368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76E8D">
              <w:rPr>
                <w:rFonts w:ascii="Calibri" w:eastAsia="Calibri" w:hAnsi="Calibri" w:cs="Times New Roman"/>
              </w:rPr>
              <w:t>15 (31.3)</w:t>
            </w:r>
          </w:p>
        </w:tc>
        <w:tc>
          <w:tcPr>
            <w:tcW w:w="1004" w:type="pct"/>
          </w:tcPr>
          <w:p w14:paraId="36DFD4A3" w14:textId="77777777" w:rsidR="00405980" w:rsidRPr="00976E8D" w:rsidRDefault="00405980" w:rsidP="000368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76E8D">
              <w:rPr>
                <w:rFonts w:ascii="Calibri" w:eastAsia="Calibri" w:hAnsi="Calibri" w:cs="Times New Roman"/>
              </w:rPr>
              <w:t>10 (20.8)</w:t>
            </w:r>
          </w:p>
        </w:tc>
        <w:tc>
          <w:tcPr>
            <w:tcW w:w="1082" w:type="pct"/>
          </w:tcPr>
          <w:p w14:paraId="43ED4B34" w14:textId="77777777" w:rsidR="00405980" w:rsidRPr="00976E8D" w:rsidRDefault="00405980" w:rsidP="000368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76E8D">
              <w:rPr>
                <w:rFonts w:ascii="Calibri" w:eastAsia="Calibri" w:hAnsi="Calibri" w:cs="Times New Roman"/>
              </w:rPr>
              <w:t>0.359</w:t>
            </w:r>
          </w:p>
        </w:tc>
      </w:tr>
      <w:tr w:rsidR="00405980" w:rsidRPr="00976E8D" w14:paraId="0DC5F016" w14:textId="77777777" w:rsidTr="0003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</w:tcPr>
          <w:p w14:paraId="7D8CA4A5" w14:textId="77777777" w:rsidR="00405980" w:rsidRPr="00976E8D" w:rsidRDefault="00405980" w:rsidP="000368E0">
            <w:pPr>
              <w:spacing w:line="360" w:lineRule="auto"/>
              <w:rPr>
                <w:rFonts w:ascii="Calibri" w:eastAsia="Calibri" w:hAnsi="Calibri" w:cs="Times New Roman"/>
              </w:rPr>
            </w:pPr>
            <w:proofErr w:type="spellStart"/>
            <w:r w:rsidRPr="00976E8D">
              <w:rPr>
                <w:rFonts w:ascii="Calibri" w:eastAsia="Calibri" w:hAnsi="Calibri" w:cs="Times New Roman"/>
              </w:rPr>
              <w:t>Hepatic</w:t>
            </w:r>
            <w:proofErr w:type="spellEnd"/>
            <w:r w:rsidRPr="00976E8D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976E8D">
              <w:rPr>
                <w:rFonts w:ascii="Calibri" w:eastAsia="Calibri" w:hAnsi="Calibri" w:cs="Times New Roman"/>
              </w:rPr>
              <w:t>encephalopathy</w:t>
            </w:r>
            <w:proofErr w:type="spellEnd"/>
            <w:r w:rsidRPr="00976E8D">
              <w:rPr>
                <w:rFonts w:ascii="Calibri" w:eastAsia="Calibri" w:hAnsi="Calibri" w:cs="Times New Roman"/>
              </w:rPr>
              <w:t xml:space="preserve"> at </w:t>
            </w:r>
            <w:proofErr w:type="spellStart"/>
            <w:r w:rsidRPr="00976E8D">
              <w:rPr>
                <w:rFonts w:ascii="Calibri" w:eastAsia="Calibri" w:hAnsi="Calibri" w:cs="Times New Roman"/>
              </w:rPr>
              <w:t>baseline</w:t>
            </w:r>
            <w:proofErr w:type="spellEnd"/>
          </w:p>
        </w:tc>
        <w:tc>
          <w:tcPr>
            <w:tcW w:w="1050" w:type="pct"/>
          </w:tcPr>
          <w:p w14:paraId="17954348" w14:textId="77777777" w:rsidR="00405980" w:rsidRPr="00976E8D" w:rsidRDefault="00405980" w:rsidP="000368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76E8D">
              <w:rPr>
                <w:rFonts w:ascii="Calibri" w:eastAsia="Calibri" w:hAnsi="Calibri" w:cs="Times New Roman"/>
              </w:rPr>
              <w:t>5 (10.4)</w:t>
            </w:r>
          </w:p>
        </w:tc>
        <w:tc>
          <w:tcPr>
            <w:tcW w:w="1004" w:type="pct"/>
          </w:tcPr>
          <w:p w14:paraId="5442F167" w14:textId="77777777" w:rsidR="00405980" w:rsidRPr="00976E8D" w:rsidRDefault="00405980" w:rsidP="000368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76E8D">
              <w:rPr>
                <w:rFonts w:ascii="Calibri" w:eastAsia="Calibri" w:hAnsi="Calibri" w:cs="Times New Roman"/>
              </w:rPr>
              <w:t>3 (6.3)</w:t>
            </w:r>
          </w:p>
        </w:tc>
        <w:tc>
          <w:tcPr>
            <w:tcW w:w="1082" w:type="pct"/>
          </w:tcPr>
          <w:p w14:paraId="2733EADD" w14:textId="77777777" w:rsidR="00405980" w:rsidRPr="00976E8D" w:rsidRDefault="00405980" w:rsidP="000368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76E8D">
              <w:rPr>
                <w:rFonts w:ascii="Calibri" w:eastAsia="Calibri" w:hAnsi="Calibri" w:cs="Times New Roman"/>
              </w:rPr>
              <w:t>0.687</w:t>
            </w:r>
          </w:p>
        </w:tc>
      </w:tr>
      <w:tr w:rsidR="00405980" w:rsidRPr="00976E8D" w14:paraId="2BD3690F" w14:textId="77777777" w:rsidTr="0003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</w:tcPr>
          <w:p w14:paraId="7D9840A0" w14:textId="77777777" w:rsidR="00405980" w:rsidRPr="00976E8D" w:rsidRDefault="00405980" w:rsidP="000368E0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50" w:type="pct"/>
          </w:tcPr>
          <w:p w14:paraId="54F422A6" w14:textId="77777777" w:rsidR="00405980" w:rsidRPr="00976E8D" w:rsidRDefault="00405980" w:rsidP="000368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04" w:type="pct"/>
          </w:tcPr>
          <w:p w14:paraId="34E22321" w14:textId="77777777" w:rsidR="00405980" w:rsidRPr="00976E8D" w:rsidRDefault="00405980" w:rsidP="000368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82" w:type="pct"/>
          </w:tcPr>
          <w:p w14:paraId="626A873F" w14:textId="77777777" w:rsidR="00405980" w:rsidRPr="00976E8D" w:rsidRDefault="00405980" w:rsidP="000368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405980" w:rsidRPr="00976E8D" w14:paraId="187817E1" w14:textId="77777777" w:rsidTr="0003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</w:tcPr>
          <w:p w14:paraId="687230E0" w14:textId="77777777" w:rsidR="00405980" w:rsidRPr="00976E8D" w:rsidRDefault="00405980" w:rsidP="000368E0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</w:rPr>
              <w:t>MELD</w:t>
            </w:r>
          </w:p>
        </w:tc>
        <w:tc>
          <w:tcPr>
            <w:tcW w:w="1050" w:type="pct"/>
          </w:tcPr>
          <w:p w14:paraId="7FC9E5B3" w14:textId="77777777" w:rsidR="00405980" w:rsidRPr="00976E8D" w:rsidRDefault="00405980" w:rsidP="000368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29.5 (17.0-89.0)</w:t>
            </w:r>
          </w:p>
        </w:tc>
        <w:tc>
          <w:tcPr>
            <w:tcW w:w="1004" w:type="pct"/>
          </w:tcPr>
          <w:p w14:paraId="7F7E0C8B" w14:textId="77777777" w:rsidR="00405980" w:rsidRPr="00976E8D" w:rsidRDefault="00405980" w:rsidP="000368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22.5 (14.0-29.5)</w:t>
            </w:r>
          </w:p>
        </w:tc>
        <w:tc>
          <w:tcPr>
            <w:tcW w:w="1082" w:type="pct"/>
          </w:tcPr>
          <w:p w14:paraId="21B42EE7" w14:textId="77777777" w:rsidR="00405980" w:rsidRPr="00976E8D" w:rsidRDefault="00405980" w:rsidP="000368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FF0000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001</w:t>
            </w:r>
          </w:p>
        </w:tc>
      </w:tr>
      <w:tr w:rsidR="00405980" w:rsidRPr="00976E8D" w14:paraId="0D7078EE" w14:textId="77777777" w:rsidTr="0003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</w:tcPr>
          <w:p w14:paraId="5238E2E9" w14:textId="77777777" w:rsidR="00405980" w:rsidRPr="00976E8D" w:rsidRDefault="00405980" w:rsidP="000368E0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976E8D">
              <w:rPr>
                <w:rFonts w:ascii="Calibri" w:eastAsia="Calibri" w:hAnsi="Calibri" w:cs="Times New Roman"/>
              </w:rPr>
              <w:t>Sodium (mmol/l)</w:t>
            </w:r>
          </w:p>
        </w:tc>
        <w:tc>
          <w:tcPr>
            <w:tcW w:w="1050" w:type="pct"/>
          </w:tcPr>
          <w:p w14:paraId="6B65EC1E" w14:textId="77777777" w:rsidR="00405980" w:rsidRPr="00976E8D" w:rsidRDefault="00405980" w:rsidP="000368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76E8D">
              <w:rPr>
                <w:rFonts w:ascii="Calibri" w:eastAsia="Calibri" w:hAnsi="Calibri" w:cs="Times New Roman"/>
              </w:rPr>
              <w:t>133.5 (130.3-137.0)</w:t>
            </w:r>
          </w:p>
        </w:tc>
        <w:tc>
          <w:tcPr>
            <w:tcW w:w="1004" w:type="pct"/>
          </w:tcPr>
          <w:p w14:paraId="4020352F" w14:textId="77777777" w:rsidR="00405980" w:rsidRPr="00976E8D" w:rsidRDefault="00405980" w:rsidP="000368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76E8D">
              <w:rPr>
                <w:rFonts w:ascii="Calibri" w:eastAsia="Calibri" w:hAnsi="Calibri" w:cs="Times New Roman"/>
              </w:rPr>
              <w:t>133.5 (132.0-137.0)</w:t>
            </w:r>
          </w:p>
        </w:tc>
        <w:tc>
          <w:tcPr>
            <w:tcW w:w="1082" w:type="pct"/>
          </w:tcPr>
          <w:p w14:paraId="2EA51056" w14:textId="77777777" w:rsidR="00405980" w:rsidRPr="00976E8D" w:rsidRDefault="00405980" w:rsidP="000368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76E8D">
              <w:rPr>
                <w:rFonts w:ascii="Calibri" w:eastAsia="Calibri" w:hAnsi="Calibri" w:cs="Times New Roman"/>
              </w:rPr>
              <w:t>0.806</w:t>
            </w:r>
          </w:p>
        </w:tc>
      </w:tr>
      <w:tr w:rsidR="00405980" w:rsidRPr="00976E8D" w14:paraId="1BFBAF9E" w14:textId="77777777" w:rsidTr="0003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</w:tcPr>
          <w:p w14:paraId="2EDBF317" w14:textId="77777777" w:rsidR="00405980" w:rsidRPr="00976E8D" w:rsidRDefault="00405980" w:rsidP="000368E0">
            <w:pPr>
              <w:spacing w:line="360" w:lineRule="auto"/>
              <w:rPr>
                <w:rFonts w:ascii="Calibri" w:eastAsia="Calibri" w:hAnsi="Calibri" w:cs="Times New Roman"/>
              </w:rPr>
            </w:pPr>
            <w:proofErr w:type="spellStart"/>
            <w:r w:rsidRPr="00976E8D">
              <w:rPr>
                <w:rFonts w:ascii="Calibri" w:eastAsia="Calibri" w:hAnsi="Calibri" w:cs="Times New Roman"/>
              </w:rPr>
              <w:t>Platelets</w:t>
            </w:r>
            <w:proofErr w:type="spellEnd"/>
            <w:r w:rsidRPr="00976E8D">
              <w:rPr>
                <w:rFonts w:ascii="Calibri" w:eastAsia="Calibri" w:hAnsi="Calibri" w:cs="Times New Roman"/>
              </w:rPr>
              <w:t xml:space="preserve"> </w:t>
            </w:r>
            <w:r w:rsidRPr="00976E8D">
              <w:rPr>
                <w:rFonts w:ascii="Calibri" w:eastAsia="Calibri" w:hAnsi="Calibri" w:cs="Times New Roman"/>
                <w:lang w:val="en-US"/>
              </w:rPr>
              <w:t>(</w:t>
            </w:r>
            <w:proofErr w:type="spellStart"/>
            <w:r w:rsidRPr="00976E8D">
              <w:rPr>
                <w:rFonts w:ascii="Calibri" w:eastAsia="Calibri" w:hAnsi="Calibri" w:cs="Times New Roman"/>
                <w:lang w:val="en-US"/>
              </w:rPr>
              <w:t>Tsd</w:t>
            </w:r>
            <w:proofErr w:type="spellEnd"/>
            <w:r w:rsidRPr="00976E8D">
              <w:rPr>
                <w:rFonts w:ascii="Calibri" w:eastAsia="Calibri" w:hAnsi="Calibri" w:cs="Times New Roman"/>
                <w:lang w:val="en-US"/>
              </w:rPr>
              <w:t>/µl)</w:t>
            </w:r>
          </w:p>
        </w:tc>
        <w:tc>
          <w:tcPr>
            <w:tcW w:w="1050" w:type="pct"/>
          </w:tcPr>
          <w:p w14:paraId="47098EC6" w14:textId="77777777" w:rsidR="00405980" w:rsidRPr="00976E8D" w:rsidRDefault="00405980" w:rsidP="000368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76E8D">
              <w:rPr>
                <w:rFonts w:ascii="Calibri" w:eastAsia="Calibri" w:hAnsi="Calibri" w:cs="Times New Roman"/>
              </w:rPr>
              <w:t>88.0 (63.0-142.0)</w:t>
            </w:r>
          </w:p>
        </w:tc>
        <w:tc>
          <w:tcPr>
            <w:tcW w:w="1004" w:type="pct"/>
          </w:tcPr>
          <w:p w14:paraId="54B71E77" w14:textId="77777777" w:rsidR="00405980" w:rsidRPr="00976E8D" w:rsidRDefault="00405980" w:rsidP="000368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76E8D">
              <w:rPr>
                <w:rFonts w:ascii="Calibri" w:eastAsia="Calibri" w:hAnsi="Calibri" w:cs="Times New Roman"/>
              </w:rPr>
              <w:t>91.5 (60.3-150.0)</w:t>
            </w:r>
          </w:p>
        </w:tc>
        <w:tc>
          <w:tcPr>
            <w:tcW w:w="1082" w:type="pct"/>
          </w:tcPr>
          <w:p w14:paraId="1018A196" w14:textId="77777777" w:rsidR="00405980" w:rsidRPr="00976E8D" w:rsidRDefault="00405980" w:rsidP="000368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76E8D">
              <w:rPr>
                <w:rFonts w:ascii="Calibri" w:eastAsia="Calibri" w:hAnsi="Calibri" w:cs="Times New Roman"/>
              </w:rPr>
              <w:t>0.954</w:t>
            </w:r>
          </w:p>
        </w:tc>
      </w:tr>
      <w:tr w:rsidR="00405980" w:rsidRPr="00976E8D" w14:paraId="4C3B90CC" w14:textId="77777777" w:rsidTr="0003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</w:tcPr>
          <w:p w14:paraId="218CF5C0" w14:textId="77777777" w:rsidR="00405980" w:rsidRPr="00976E8D" w:rsidRDefault="00405980" w:rsidP="000368E0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Leukocytes (</w:t>
            </w:r>
            <w:proofErr w:type="spellStart"/>
            <w:r w:rsidRPr="00976E8D">
              <w:rPr>
                <w:rFonts w:ascii="Calibri" w:eastAsia="Calibri" w:hAnsi="Calibri" w:cs="Times New Roman"/>
                <w:lang w:val="en-US"/>
              </w:rPr>
              <w:t>Tsd</w:t>
            </w:r>
            <w:proofErr w:type="spellEnd"/>
            <w:r w:rsidRPr="00976E8D">
              <w:rPr>
                <w:rFonts w:ascii="Calibri" w:eastAsia="Calibri" w:hAnsi="Calibri" w:cs="Times New Roman"/>
                <w:lang w:val="en-US"/>
              </w:rPr>
              <w:t>/µl)</w:t>
            </w:r>
          </w:p>
        </w:tc>
        <w:tc>
          <w:tcPr>
            <w:tcW w:w="1050" w:type="pct"/>
          </w:tcPr>
          <w:p w14:paraId="37BC86D1" w14:textId="77777777" w:rsidR="00405980" w:rsidRPr="00976E8D" w:rsidRDefault="00405980" w:rsidP="000368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76E8D">
              <w:rPr>
                <w:rFonts w:ascii="Calibri" w:eastAsia="Calibri" w:hAnsi="Calibri" w:cs="Times New Roman"/>
              </w:rPr>
              <w:t>6.2 (4.0-9.7)</w:t>
            </w:r>
          </w:p>
        </w:tc>
        <w:tc>
          <w:tcPr>
            <w:tcW w:w="1004" w:type="pct"/>
          </w:tcPr>
          <w:p w14:paraId="568CBF04" w14:textId="77777777" w:rsidR="00405980" w:rsidRPr="00976E8D" w:rsidRDefault="00405980" w:rsidP="000368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76E8D">
              <w:rPr>
                <w:rFonts w:ascii="Calibri" w:eastAsia="Calibri" w:hAnsi="Calibri" w:cs="Times New Roman"/>
              </w:rPr>
              <w:t>7.4 (4.9-10.1)</w:t>
            </w:r>
          </w:p>
        </w:tc>
        <w:tc>
          <w:tcPr>
            <w:tcW w:w="1082" w:type="pct"/>
          </w:tcPr>
          <w:p w14:paraId="7088D40B" w14:textId="77777777" w:rsidR="00405980" w:rsidRPr="00976E8D" w:rsidRDefault="00405980" w:rsidP="000368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76E8D">
              <w:rPr>
                <w:rFonts w:ascii="Calibri" w:eastAsia="Calibri" w:hAnsi="Calibri" w:cs="Times New Roman"/>
              </w:rPr>
              <w:t>0.335</w:t>
            </w:r>
          </w:p>
        </w:tc>
      </w:tr>
      <w:tr w:rsidR="00405980" w:rsidRPr="00976E8D" w14:paraId="03D560F1" w14:textId="77777777" w:rsidTr="0003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</w:tcPr>
          <w:p w14:paraId="242EC40B" w14:textId="77777777" w:rsidR="00405980" w:rsidRPr="00976E8D" w:rsidRDefault="00405980" w:rsidP="000368E0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Hemoglobin (g</w:t>
            </w:r>
            <w:r w:rsidRPr="00976E8D">
              <w:rPr>
                <w:rFonts w:ascii="Calibri" w:eastAsia="Calibri" w:hAnsi="Calibri" w:cs="Times New Roman"/>
              </w:rPr>
              <w:t>/dl)</w:t>
            </w:r>
          </w:p>
        </w:tc>
        <w:tc>
          <w:tcPr>
            <w:tcW w:w="1050" w:type="pct"/>
          </w:tcPr>
          <w:p w14:paraId="31239CFC" w14:textId="77777777" w:rsidR="00405980" w:rsidRPr="00976E8D" w:rsidRDefault="00405980" w:rsidP="000368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76E8D">
              <w:rPr>
                <w:rFonts w:ascii="Calibri" w:eastAsia="Calibri" w:hAnsi="Calibri" w:cs="Times New Roman"/>
              </w:rPr>
              <w:t>9.4 (8.2-11.1)</w:t>
            </w:r>
          </w:p>
        </w:tc>
        <w:tc>
          <w:tcPr>
            <w:tcW w:w="1004" w:type="pct"/>
          </w:tcPr>
          <w:p w14:paraId="3E4A31DC" w14:textId="77777777" w:rsidR="00405980" w:rsidRPr="00976E8D" w:rsidRDefault="00405980" w:rsidP="000368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76E8D">
              <w:rPr>
                <w:rFonts w:ascii="Calibri" w:eastAsia="Calibri" w:hAnsi="Calibri" w:cs="Times New Roman"/>
              </w:rPr>
              <w:t>10.0 (9.1-11.4)</w:t>
            </w:r>
          </w:p>
        </w:tc>
        <w:tc>
          <w:tcPr>
            <w:tcW w:w="1082" w:type="pct"/>
          </w:tcPr>
          <w:p w14:paraId="3F67953F" w14:textId="77777777" w:rsidR="00405980" w:rsidRPr="00976E8D" w:rsidRDefault="00405980" w:rsidP="000368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76E8D">
              <w:rPr>
                <w:rFonts w:ascii="Calibri" w:eastAsia="Calibri" w:hAnsi="Calibri" w:cs="Times New Roman"/>
              </w:rPr>
              <w:t>0.216</w:t>
            </w:r>
          </w:p>
        </w:tc>
      </w:tr>
      <w:tr w:rsidR="00405980" w:rsidRPr="00976E8D" w14:paraId="5DF3A5AC" w14:textId="77777777" w:rsidTr="0003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</w:tcPr>
          <w:p w14:paraId="2BF4A2DE" w14:textId="77777777" w:rsidR="00405980" w:rsidRPr="00976E8D" w:rsidRDefault="00405980" w:rsidP="000368E0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INR</w:t>
            </w:r>
          </w:p>
        </w:tc>
        <w:tc>
          <w:tcPr>
            <w:tcW w:w="1050" w:type="pct"/>
          </w:tcPr>
          <w:p w14:paraId="6318E3A8" w14:textId="77777777" w:rsidR="00405980" w:rsidRPr="00976E8D" w:rsidRDefault="00405980" w:rsidP="000368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76E8D">
              <w:rPr>
                <w:rFonts w:ascii="Calibri" w:eastAsia="Calibri" w:hAnsi="Calibri" w:cs="Times New Roman"/>
              </w:rPr>
              <w:t>1.5 (1.4-1.7)</w:t>
            </w:r>
          </w:p>
        </w:tc>
        <w:tc>
          <w:tcPr>
            <w:tcW w:w="1004" w:type="pct"/>
          </w:tcPr>
          <w:p w14:paraId="4CE28909" w14:textId="77777777" w:rsidR="00405980" w:rsidRPr="00976E8D" w:rsidRDefault="00405980" w:rsidP="000368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76E8D">
              <w:rPr>
                <w:rFonts w:ascii="Calibri" w:eastAsia="Calibri" w:hAnsi="Calibri" w:cs="Times New Roman"/>
              </w:rPr>
              <w:t>1.3 (1.2-1.7)</w:t>
            </w:r>
          </w:p>
        </w:tc>
        <w:tc>
          <w:tcPr>
            <w:tcW w:w="1082" w:type="pct"/>
          </w:tcPr>
          <w:p w14:paraId="29AFF26A" w14:textId="77777777" w:rsidR="00405980" w:rsidRPr="00976E8D" w:rsidRDefault="00405980" w:rsidP="000368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76E8D">
              <w:rPr>
                <w:rFonts w:ascii="Calibri" w:eastAsia="Calibri" w:hAnsi="Calibri" w:cs="Times New Roman"/>
              </w:rPr>
              <w:t>0.385</w:t>
            </w:r>
          </w:p>
        </w:tc>
      </w:tr>
      <w:tr w:rsidR="00405980" w:rsidRPr="00976E8D" w14:paraId="63FED71C" w14:textId="77777777" w:rsidTr="0003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</w:tcPr>
          <w:p w14:paraId="6727972A" w14:textId="77777777" w:rsidR="00405980" w:rsidRPr="00976E8D" w:rsidRDefault="00405980" w:rsidP="000368E0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976E8D">
              <w:rPr>
                <w:rFonts w:ascii="Calibri" w:eastAsia="Calibri" w:hAnsi="Calibri" w:cs="Times New Roman"/>
              </w:rPr>
              <w:t>Bilirubin (µ</w:t>
            </w:r>
            <w:proofErr w:type="spellStart"/>
            <w:r w:rsidRPr="00976E8D">
              <w:rPr>
                <w:rFonts w:ascii="Calibri" w:eastAsia="Calibri" w:hAnsi="Calibri" w:cs="Times New Roman"/>
              </w:rPr>
              <w:t>mol</w:t>
            </w:r>
            <w:proofErr w:type="spellEnd"/>
            <w:r w:rsidRPr="00976E8D">
              <w:rPr>
                <w:rFonts w:ascii="Calibri" w:eastAsia="Calibri" w:hAnsi="Calibri" w:cs="Times New Roman"/>
              </w:rPr>
              <w:t>/l)</w:t>
            </w:r>
          </w:p>
        </w:tc>
        <w:tc>
          <w:tcPr>
            <w:tcW w:w="1050" w:type="pct"/>
          </w:tcPr>
          <w:p w14:paraId="74DF24BC" w14:textId="77777777" w:rsidR="00405980" w:rsidRPr="00976E8D" w:rsidRDefault="00405980" w:rsidP="000368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48.5 (23.0-140.5)</w:t>
            </w:r>
          </w:p>
        </w:tc>
        <w:tc>
          <w:tcPr>
            <w:tcW w:w="1004" w:type="pct"/>
          </w:tcPr>
          <w:p w14:paraId="2F913184" w14:textId="77777777" w:rsidR="00405980" w:rsidRPr="00976E8D" w:rsidRDefault="00405980" w:rsidP="000368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26.5 (15.0-107.8)</w:t>
            </w:r>
          </w:p>
        </w:tc>
        <w:tc>
          <w:tcPr>
            <w:tcW w:w="1082" w:type="pct"/>
          </w:tcPr>
          <w:p w14:paraId="70255A1C" w14:textId="77777777" w:rsidR="00405980" w:rsidRPr="00976E8D" w:rsidRDefault="00405980" w:rsidP="000368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169</w:t>
            </w:r>
          </w:p>
        </w:tc>
      </w:tr>
      <w:tr w:rsidR="00405980" w:rsidRPr="00976E8D" w14:paraId="37D94E2E" w14:textId="77777777" w:rsidTr="0003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</w:tcPr>
          <w:p w14:paraId="428F3F96" w14:textId="77777777" w:rsidR="00405980" w:rsidRPr="00976E8D" w:rsidRDefault="00405980" w:rsidP="000368E0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Creatinine (µmol/l)</w:t>
            </w:r>
          </w:p>
        </w:tc>
        <w:tc>
          <w:tcPr>
            <w:tcW w:w="1050" w:type="pct"/>
          </w:tcPr>
          <w:p w14:paraId="0C874559" w14:textId="77777777" w:rsidR="00405980" w:rsidRPr="00976E8D" w:rsidRDefault="00405980" w:rsidP="000368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19.5 (80.3-154.5)</w:t>
            </w:r>
          </w:p>
        </w:tc>
        <w:tc>
          <w:tcPr>
            <w:tcW w:w="1004" w:type="pct"/>
          </w:tcPr>
          <w:p w14:paraId="3C7C115E" w14:textId="77777777" w:rsidR="00405980" w:rsidRPr="00976E8D" w:rsidRDefault="00405980" w:rsidP="000368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20.5 (70.3-168.0)</w:t>
            </w:r>
          </w:p>
        </w:tc>
        <w:tc>
          <w:tcPr>
            <w:tcW w:w="1082" w:type="pct"/>
          </w:tcPr>
          <w:p w14:paraId="7EB3192A" w14:textId="77777777" w:rsidR="00405980" w:rsidRPr="00976E8D" w:rsidRDefault="00405980" w:rsidP="000368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601</w:t>
            </w:r>
          </w:p>
        </w:tc>
      </w:tr>
      <w:tr w:rsidR="00405980" w:rsidRPr="00976E8D" w14:paraId="3FCDFC72" w14:textId="77777777" w:rsidTr="0003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</w:tcPr>
          <w:p w14:paraId="2699002C" w14:textId="77777777" w:rsidR="00405980" w:rsidRPr="00976E8D" w:rsidRDefault="00405980" w:rsidP="000368E0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</w:rPr>
              <w:lastRenderedPageBreak/>
              <w:t>CRP (mg/l)</w:t>
            </w:r>
          </w:p>
        </w:tc>
        <w:tc>
          <w:tcPr>
            <w:tcW w:w="1050" w:type="pct"/>
          </w:tcPr>
          <w:p w14:paraId="56A85A12" w14:textId="77777777" w:rsidR="00405980" w:rsidRPr="00976E8D" w:rsidRDefault="00405980" w:rsidP="000368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04" w:type="pct"/>
          </w:tcPr>
          <w:p w14:paraId="13944653" w14:textId="77777777" w:rsidR="00405980" w:rsidRPr="00976E8D" w:rsidRDefault="00405980" w:rsidP="000368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082" w:type="pct"/>
          </w:tcPr>
          <w:p w14:paraId="3A5A9334" w14:textId="77777777" w:rsidR="00405980" w:rsidRPr="00976E8D" w:rsidRDefault="00405980" w:rsidP="000368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405980" w:rsidRPr="00976E8D" w14:paraId="0256D437" w14:textId="77777777" w:rsidTr="0003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</w:tcPr>
          <w:p w14:paraId="5C5A70FD" w14:textId="77777777" w:rsidR="00405980" w:rsidRPr="00976E8D" w:rsidRDefault="00405980" w:rsidP="000368E0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Serum-cholinesterase (</w:t>
            </w:r>
            <w:proofErr w:type="spellStart"/>
            <w:r w:rsidRPr="00976E8D">
              <w:rPr>
                <w:rFonts w:ascii="Calibri" w:eastAsia="Calibri" w:hAnsi="Calibri" w:cs="Times New Roman"/>
                <w:lang w:val="en-US"/>
              </w:rPr>
              <w:t>kU</w:t>
            </w:r>
            <w:proofErr w:type="spellEnd"/>
            <w:r w:rsidRPr="00976E8D">
              <w:rPr>
                <w:rFonts w:ascii="Calibri" w:eastAsia="Calibri" w:hAnsi="Calibri" w:cs="Times New Roman"/>
                <w:lang w:val="en-US"/>
              </w:rPr>
              <w:t>/l)</w:t>
            </w:r>
          </w:p>
        </w:tc>
        <w:tc>
          <w:tcPr>
            <w:tcW w:w="1050" w:type="pct"/>
          </w:tcPr>
          <w:p w14:paraId="14AD7001" w14:textId="77777777" w:rsidR="00405980" w:rsidRPr="00976E8D" w:rsidRDefault="00405980" w:rsidP="000368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8 (1.4-2.7)</w:t>
            </w:r>
          </w:p>
        </w:tc>
        <w:tc>
          <w:tcPr>
            <w:tcW w:w="1004" w:type="pct"/>
          </w:tcPr>
          <w:p w14:paraId="5CAEA4E3" w14:textId="77777777" w:rsidR="00405980" w:rsidRPr="00976E8D" w:rsidRDefault="00405980" w:rsidP="000368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2.1 (1.7-3.0)</w:t>
            </w:r>
          </w:p>
        </w:tc>
        <w:tc>
          <w:tcPr>
            <w:tcW w:w="1082" w:type="pct"/>
          </w:tcPr>
          <w:p w14:paraId="32F88017" w14:textId="77777777" w:rsidR="00405980" w:rsidRPr="00976E8D" w:rsidRDefault="00405980" w:rsidP="000368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734</w:t>
            </w:r>
          </w:p>
        </w:tc>
      </w:tr>
      <w:tr w:rsidR="00405980" w:rsidRPr="00976E8D" w14:paraId="42D6AAB7" w14:textId="77777777" w:rsidTr="0003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</w:tcPr>
          <w:p w14:paraId="5817FDFF" w14:textId="77777777" w:rsidR="00405980" w:rsidRPr="00976E8D" w:rsidRDefault="00405980" w:rsidP="000368E0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Albumin (g/l)</w:t>
            </w:r>
          </w:p>
        </w:tc>
        <w:tc>
          <w:tcPr>
            <w:tcW w:w="1050" w:type="pct"/>
          </w:tcPr>
          <w:p w14:paraId="2B780C70" w14:textId="77777777" w:rsidR="00405980" w:rsidRPr="00976E8D" w:rsidRDefault="00405980" w:rsidP="000368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27.0 (24.0-33.0)</w:t>
            </w:r>
          </w:p>
        </w:tc>
        <w:tc>
          <w:tcPr>
            <w:tcW w:w="1004" w:type="pct"/>
          </w:tcPr>
          <w:p w14:paraId="3781E547" w14:textId="77777777" w:rsidR="00405980" w:rsidRPr="00976E8D" w:rsidRDefault="00405980" w:rsidP="000368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29.5 (26.0-34.3)</w:t>
            </w:r>
          </w:p>
        </w:tc>
        <w:tc>
          <w:tcPr>
            <w:tcW w:w="1082" w:type="pct"/>
          </w:tcPr>
          <w:p w14:paraId="0D459E4D" w14:textId="77777777" w:rsidR="00405980" w:rsidRPr="00976E8D" w:rsidRDefault="00405980" w:rsidP="000368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444</w:t>
            </w:r>
          </w:p>
        </w:tc>
      </w:tr>
      <w:tr w:rsidR="00405980" w:rsidRPr="00976E8D" w14:paraId="18031466" w14:textId="77777777" w:rsidTr="0003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</w:tcPr>
          <w:p w14:paraId="406017E8" w14:textId="77777777" w:rsidR="00405980" w:rsidRPr="00976E8D" w:rsidRDefault="00405980" w:rsidP="000368E0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50" w:type="pct"/>
          </w:tcPr>
          <w:p w14:paraId="4181E890" w14:textId="77777777" w:rsidR="00405980" w:rsidRPr="00976E8D" w:rsidRDefault="00405980" w:rsidP="000368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004" w:type="pct"/>
          </w:tcPr>
          <w:p w14:paraId="2FC3A884" w14:textId="77777777" w:rsidR="00405980" w:rsidRPr="00976E8D" w:rsidRDefault="00405980" w:rsidP="000368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082" w:type="pct"/>
          </w:tcPr>
          <w:p w14:paraId="00249F62" w14:textId="77777777" w:rsidR="00405980" w:rsidRPr="00976E8D" w:rsidRDefault="00405980" w:rsidP="000368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</w:tr>
      <w:tr w:rsidR="00405980" w:rsidRPr="00976E8D" w14:paraId="1389E4F5" w14:textId="77777777" w:rsidTr="0003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</w:tcPr>
          <w:p w14:paraId="49323D76" w14:textId="77777777" w:rsidR="00405980" w:rsidRPr="00976E8D" w:rsidRDefault="00405980" w:rsidP="000368E0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976E8D">
              <w:rPr>
                <w:rFonts w:ascii="Calibri" w:eastAsia="Calibri" w:hAnsi="Calibri" w:cs="Times New Roman"/>
              </w:rPr>
              <w:t>BMI (kg/</w:t>
            </w:r>
            <m:oMath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</w:rPr>
                    <m:t>m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</w:rPr>
                    <m:t>2</m:t>
                  </m:r>
                </m:sup>
              </m:sSup>
            </m:oMath>
            <w:r w:rsidRPr="00976E8D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1050" w:type="pct"/>
          </w:tcPr>
          <w:p w14:paraId="276CA6C0" w14:textId="77777777" w:rsidR="00405980" w:rsidRPr="00976E8D" w:rsidRDefault="00405980" w:rsidP="000368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76E8D">
              <w:rPr>
                <w:rFonts w:ascii="Calibri" w:eastAsia="Calibri" w:hAnsi="Calibri" w:cs="Times New Roman"/>
              </w:rPr>
              <w:t>27.9 (24.9-33.4)</w:t>
            </w:r>
          </w:p>
        </w:tc>
        <w:tc>
          <w:tcPr>
            <w:tcW w:w="1004" w:type="pct"/>
          </w:tcPr>
          <w:p w14:paraId="0E45D95D" w14:textId="77777777" w:rsidR="00405980" w:rsidRPr="00976E8D" w:rsidRDefault="00405980" w:rsidP="000368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76E8D">
              <w:rPr>
                <w:rFonts w:ascii="Calibri" w:eastAsia="Calibri" w:hAnsi="Calibri" w:cs="Times New Roman"/>
              </w:rPr>
              <w:t>23.3 (20.2-26.2)</w:t>
            </w:r>
          </w:p>
        </w:tc>
        <w:tc>
          <w:tcPr>
            <w:tcW w:w="1082" w:type="pct"/>
          </w:tcPr>
          <w:p w14:paraId="28B06E72" w14:textId="77777777" w:rsidR="00405980" w:rsidRPr="00976E8D" w:rsidRDefault="00405980" w:rsidP="000368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76E8D">
              <w:rPr>
                <w:rFonts w:ascii="Calibri" w:eastAsia="Calibri" w:hAnsi="Calibri" w:cs="Times New Roman"/>
              </w:rPr>
              <w:t>&lt;0.001</w:t>
            </w:r>
          </w:p>
        </w:tc>
      </w:tr>
      <w:tr w:rsidR="00405980" w:rsidRPr="00976E8D" w14:paraId="69F5E28D" w14:textId="77777777" w:rsidTr="0003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</w:tcPr>
          <w:p w14:paraId="2C2140CE" w14:textId="77777777" w:rsidR="00405980" w:rsidRPr="00976E8D" w:rsidRDefault="00405980" w:rsidP="000368E0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976E8D">
              <w:rPr>
                <w:rFonts w:ascii="Calibri" w:eastAsia="Calibri" w:hAnsi="Calibri" w:cs="Times New Roman"/>
              </w:rPr>
              <w:t>Diabetes mellitus</w:t>
            </w:r>
          </w:p>
        </w:tc>
        <w:tc>
          <w:tcPr>
            <w:tcW w:w="1050" w:type="pct"/>
          </w:tcPr>
          <w:p w14:paraId="12BFE259" w14:textId="77777777" w:rsidR="00405980" w:rsidRPr="00976E8D" w:rsidRDefault="00405980" w:rsidP="000368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76E8D">
              <w:rPr>
                <w:rFonts w:ascii="Calibri" w:eastAsia="Calibri" w:hAnsi="Calibri" w:cs="Times New Roman"/>
              </w:rPr>
              <w:t>26 (54.2)</w:t>
            </w:r>
          </w:p>
        </w:tc>
        <w:tc>
          <w:tcPr>
            <w:tcW w:w="1004" w:type="pct"/>
          </w:tcPr>
          <w:p w14:paraId="665B3D0E" w14:textId="77777777" w:rsidR="00405980" w:rsidRPr="00976E8D" w:rsidRDefault="00405980" w:rsidP="000368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76E8D">
              <w:rPr>
                <w:rFonts w:ascii="Calibri" w:eastAsia="Calibri" w:hAnsi="Calibri" w:cs="Times New Roman"/>
              </w:rPr>
              <w:t>27 (56.3)</w:t>
            </w:r>
          </w:p>
        </w:tc>
        <w:tc>
          <w:tcPr>
            <w:tcW w:w="1082" w:type="pct"/>
          </w:tcPr>
          <w:p w14:paraId="5542424A" w14:textId="77777777" w:rsidR="00405980" w:rsidRPr="00976E8D" w:rsidRDefault="00405980" w:rsidP="000368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76E8D">
              <w:rPr>
                <w:rFonts w:ascii="Calibri" w:eastAsia="Calibri" w:hAnsi="Calibri" w:cs="Times New Roman"/>
              </w:rPr>
              <w:t>1.000</w:t>
            </w:r>
          </w:p>
        </w:tc>
      </w:tr>
      <w:tr w:rsidR="00405980" w:rsidRPr="00976E8D" w14:paraId="3D99A179" w14:textId="77777777" w:rsidTr="0003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</w:tcPr>
          <w:p w14:paraId="19013AFA" w14:textId="77777777" w:rsidR="00405980" w:rsidRPr="00976E8D" w:rsidRDefault="00405980" w:rsidP="000368E0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Continued alcohol consumption during follow-up</w:t>
            </w:r>
          </w:p>
        </w:tc>
        <w:tc>
          <w:tcPr>
            <w:tcW w:w="1050" w:type="pct"/>
          </w:tcPr>
          <w:p w14:paraId="5F40570B" w14:textId="77777777" w:rsidR="00405980" w:rsidRPr="00976E8D" w:rsidRDefault="00405980" w:rsidP="000368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 (0.0)</w:t>
            </w:r>
          </w:p>
        </w:tc>
        <w:tc>
          <w:tcPr>
            <w:tcW w:w="1004" w:type="pct"/>
          </w:tcPr>
          <w:p w14:paraId="4258331D" w14:textId="77777777" w:rsidR="00405980" w:rsidRPr="00976E8D" w:rsidRDefault="00405980" w:rsidP="000368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5 (10.9)</w:t>
            </w:r>
          </w:p>
        </w:tc>
        <w:tc>
          <w:tcPr>
            <w:tcW w:w="1082" w:type="pct"/>
          </w:tcPr>
          <w:p w14:paraId="4CADAB83" w14:textId="77777777" w:rsidR="00405980" w:rsidRPr="00976E8D" w:rsidRDefault="00405980" w:rsidP="000368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063</w:t>
            </w:r>
          </w:p>
        </w:tc>
      </w:tr>
      <w:tr w:rsidR="00405980" w:rsidRPr="00976E8D" w14:paraId="2C4F05CA" w14:textId="77777777" w:rsidTr="0003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</w:tcPr>
          <w:p w14:paraId="49D4737A" w14:textId="77777777" w:rsidR="00405980" w:rsidRPr="00976E8D" w:rsidRDefault="00405980" w:rsidP="000368E0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</w:rPr>
              <w:t>NSBB</w:t>
            </w:r>
          </w:p>
        </w:tc>
        <w:tc>
          <w:tcPr>
            <w:tcW w:w="1050" w:type="pct"/>
          </w:tcPr>
          <w:p w14:paraId="765EE4F6" w14:textId="77777777" w:rsidR="00405980" w:rsidRPr="00976E8D" w:rsidRDefault="00405980" w:rsidP="000368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7 (35.4)</w:t>
            </w:r>
          </w:p>
        </w:tc>
        <w:tc>
          <w:tcPr>
            <w:tcW w:w="1004" w:type="pct"/>
          </w:tcPr>
          <w:p w14:paraId="3182A2CF" w14:textId="77777777" w:rsidR="00405980" w:rsidRPr="00976E8D" w:rsidRDefault="00405980" w:rsidP="000368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24 (50.0)</w:t>
            </w:r>
          </w:p>
        </w:tc>
        <w:tc>
          <w:tcPr>
            <w:tcW w:w="1082" w:type="pct"/>
          </w:tcPr>
          <w:p w14:paraId="7BACB956" w14:textId="77777777" w:rsidR="00405980" w:rsidRPr="00976E8D" w:rsidRDefault="00405980" w:rsidP="000368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210</w:t>
            </w:r>
          </w:p>
        </w:tc>
      </w:tr>
      <w:tr w:rsidR="00405980" w:rsidRPr="00976E8D" w14:paraId="065CBD5D" w14:textId="77777777" w:rsidTr="0003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</w:tcPr>
          <w:p w14:paraId="6E9DDF6F" w14:textId="77777777" w:rsidR="00405980" w:rsidRPr="00976E8D" w:rsidRDefault="00405980" w:rsidP="000368E0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976E8D">
              <w:rPr>
                <w:rFonts w:ascii="Calibri" w:eastAsia="Calibri" w:hAnsi="Calibri" w:cs="Times New Roman"/>
              </w:rPr>
              <w:t>Norfloxacin</w:t>
            </w:r>
            <w:proofErr w:type="spellEnd"/>
          </w:p>
        </w:tc>
        <w:tc>
          <w:tcPr>
            <w:tcW w:w="1050" w:type="pct"/>
          </w:tcPr>
          <w:p w14:paraId="3991A959" w14:textId="77777777" w:rsidR="00405980" w:rsidRPr="00976E8D" w:rsidRDefault="00405980" w:rsidP="000368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2 (4.2)</w:t>
            </w:r>
          </w:p>
        </w:tc>
        <w:tc>
          <w:tcPr>
            <w:tcW w:w="1004" w:type="pct"/>
          </w:tcPr>
          <w:p w14:paraId="241A9745" w14:textId="77777777" w:rsidR="00405980" w:rsidRPr="00976E8D" w:rsidRDefault="00405980" w:rsidP="000368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2 (4.2)</w:t>
            </w:r>
          </w:p>
        </w:tc>
        <w:tc>
          <w:tcPr>
            <w:tcW w:w="1082" w:type="pct"/>
          </w:tcPr>
          <w:p w14:paraId="2B2A0709" w14:textId="77777777" w:rsidR="00405980" w:rsidRPr="00976E8D" w:rsidRDefault="00405980" w:rsidP="000368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00</w:t>
            </w:r>
          </w:p>
        </w:tc>
      </w:tr>
      <w:tr w:rsidR="00405980" w:rsidRPr="00976E8D" w14:paraId="5BDDE7DC" w14:textId="77777777" w:rsidTr="0003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</w:tcPr>
          <w:p w14:paraId="2ED94B23" w14:textId="77777777" w:rsidR="00405980" w:rsidRPr="00976E8D" w:rsidRDefault="00405980" w:rsidP="000368E0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976E8D">
              <w:rPr>
                <w:rFonts w:ascii="Calibri" w:eastAsia="Calibri" w:hAnsi="Calibri" w:cs="Times New Roman"/>
              </w:rPr>
              <w:t>Rifaximin</w:t>
            </w:r>
            <w:proofErr w:type="spellEnd"/>
          </w:p>
        </w:tc>
        <w:tc>
          <w:tcPr>
            <w:tcW w:w="1050" w:type="pct"/>
          </w:tcPr>
          <w:p w14:paraId="612459F3" w14:textId="77777777" w:rsidR="00405980" w:rsidRPr="00976E8D" w:rsidRDefault="00405980" w:rsidP="000368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3 (27.1)</w:t>
            </w:r>
          </w:p>
        </w:tc>
        <w:tc>
          <w:tcPr>
            <w:tcW w:w="1004" w:type="pct"/>
          </w:tcPr>
          <w:p w14:paraId="4A9BB01E" w14:textId="77777777" w:rsidR="00405980" w:rsidRPr="00976E8D" w:rsidRDefault="00405980" w:rsidP="000368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6 (12.5)</w:t>
            </w:r>
          </w:p>
        </w:tc>
        <w:tc>
          <w:tcPr>
            <w:tcW w:w="1082" w:type="pct"/>
          </w:tcPr>
          <w:p w14:paraId="51C05DDE" w14:textId="77777777" w:rsidR="00405980" w:rsidRPr="00976E8D" w:rsidRDefault="00405980" w:rsidP="000368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143</w:t>
            </w:r>
          </w:p>
        </w:tc>
      </w:tr>
      <w:tr w:rsidR="00405980" w:rsidRPr="00976E8D" w14:paraId="3A4D320B" w14:textId="77777777" w:rsidTr="0003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</w:tcPr>
          <w:p w14:paraId="6B14D76F" w14:textId="77777777" w:rsidR="00405980" w:rsidRPr="00976E8D" w:rsidRDefault="00405980" w:rsidP="000368E0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976E8D">
              <w:rPr>
                <w:rFonts w:ascii="Calibri" w:eastAsia="Calibri" w:hAnsi="Calibri" w:cs="Times New Roman"/>
              </w:rPr>
              <w:t>Lactulose</w:t>
            </w:r>
          </w:p>
        </w:tc>
        <w:tc>
          <w:tcPr>
            <w:tcW w:w="1050" w:type="pct"/>
          </w:tcPr>
          <w:p w14:paraId="1999A879" w14:textId="77777777" w:rsidR="00405980" w:rsidRPr="00976E8D" w:rsidRDefault="00405980" w:rsidP="000368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25 (52.1)</w:t>
            </w:r>
          </w:p>
        </w:tc>
        <w:tc>
          <w:tcPr>
            <w:tcW w:w="1004" w:type="pct"/>
          </w:tcPr>
          <w:p w14:paraId="36E0FA35" w14:textId="77777777" w:rsidR="00405980" w:rsidRPr="00976E8D" w:rsidRDefault="00405980" w:rsidP="000368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28 (58.3)</w:t>
            </w:r>
          </w:p>
        </w:tc>
        <w:tc>
          <w:tcPr>
            <w:tcW w:w="1082" w:type="pct"/>
          </w:tcPr>
          <w:p w14:paraId="6FEB8B55" w14:textId="77777777" w:rsidR="00405980" w:rsidRPr="00976E8D" w:rsidRDefault="00405980" w:rsidP="000368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710</w:t>
            </w:r>
          </w:p>
        </w:tc>
      </w:tr>
      <w:tr w:rsidR="00405980" w:rsidRPr="00976E8D" w14:paraId="5B5BD25A" w14:textId="77777777" w:rsidTr="0003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</w:tcPr>
          <w:p w14:paraId="3E8594B5" w14:textId="77777777" w:rsidR="00405980" w:rsidRPr="00976E8D" w:rsidRDefault="00405980" w:rsidP="000368E0">
            <w:pPr>
              <w:spacing w:line="360" w:lineRule="auto"/>
              <w:rPr>
                <w:rFonts w:ascii="Calibri" w:eastAsia="Calibri" w:hAnsi="Calibri" w:cs="Times New Roman"/>
              </w:rPr>
            </w:pPr>
            <w:proofErr w:type="spellStart"/>
            <w:r w:rsidRPr="00976E8D">
              <w:rPr>
                <w:rFonts w:ascii="Calibri" w:eastAsia="Calibri" w:hAnsi="Calibri" w:cs="Times New Roman"/>
              </w:rPr>
              <w:t>Ornithine</w:t>
            </w:r>
            <w:proofErr w:type="spellEnd"/>
            <w:r w:rsidRPr="00976E8D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976E8D">
              <w:rPr>
                <w:rFonts w:ascii="Calibri" w:eastAsia="Calibri" w:hAnsi="Calibri" w:cs="Times New Roman"/>
              </w:rPr>
              <w:t>aspartate</w:t>
            </w:r>
            <w:proofErr w:type="spellEnd"/>
          </w:p>
        </w:tc>
        <w:tc>
          <w:tcPr>
            <w:tcW w:w="1050" w:type="pct"/>
          </w:tcPr>
          <w:p w14:paraId="25A6ACE3" w14:textId="77777777" w:rsidR="00405980" w:rsidRPr="00976E8D" w:rsidRDefault="00405980" w:rsidP="000368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5 (31.9)</w:t>
            </w:r>
          </w:p>
        </w:tc>
        <w:tc>
          <w:tcPr>
            <w:tcW w:w="1004" w:type="pct"/>
          </w:tcPr>
          <w:p w14:paraId="06433EBC" w14:textId="77777777" w:rsidR="00405980" w:rsidRPr="00976E8D" w:rsidRDefault="00405980" w:rsidP="000368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2 (25.0)</w:t>
            </w:r>
          </w:p>
        </w:tc>
        <w:tc>
          <w:tcPr>
            <w:tcW w:w="1082" w:type="pct"/>
          </w:tcPr>
          <w:p w14:paraId="5CCA6399" w14:textId="77777777" w:rsidR="00405980" w:rsidRPr="00976E8D" w:rsidRDefault="00405980" w:rsidP="000368E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678</w:t>
            </w:r>
          </w:p>
        </w:tc>
      </w:tr>
      <w:tr w:rsidR="00405980" w:rsidRPr="00976E8D" w14:paraId="53127DFE" w14:textId="77777777" w:rsidTr="0003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</w:tcPr>
          <w:p w14:paraId="6CA1A481" w14:textId="77777777" w:rsidR="00405980" w:rsidRPr="00976E8D" w:rsidRDefault="00405980" w:rsidP="000368E0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976E8D">
              <w:rPr>
                <w:rFonts w:ascii="Calibri" w:eastAsia="Calibri" w:hAnsi="Calibri" w:cs="Times New Roman"/>
              </w:rPr>
              <w:t xml:space="preserve">Proton pump </w:t>
            </w:r>
            <w:proofErr w:type="spellStart"/>
            <w:r w:rsidRPr="00976E8D">
              <w:rPr>
                <w:rFonts w:ascii="Calibri" w:eastAsia="Calibri" w:hAnsi="Calibri" w:cs="Times New Roman"/>
              </w:rPr>
              <w:t>inhibitors</w:t>
            </w:r>
            <w:proofErr w:type="spellEnd"/>
          </w:p>
        </w:tc>
        <w:tc>
          <w:tcPr>
            <w:tcW w:w="1050" w:type="pct"/>
          </w:tcPr>
          <w:p w14:paraId="1030D297" w14:textId="77777777" w:rsidR="00405980" w:rsidRPr="00976E8D" w:rsidRDefault="00405980" w:rsidP="000368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35 (72.9)</w:t>
            </w:r>
          </w:p>
        </w:tc>
        <w:tc>
          <w:tcPr>
            <w:tcW w:w="1004" w:type="pct"/>
          </w:tcPr>
          <w:p w14:paraId="3C0BA9B9" w14:textId="77777777" w:rsidR="00405980" w:rsidRPr="00976E8D" w:rsidRDefault="00405980" w:rsidP="000368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39 (81.3)</w:t>
            </w:r>
          </w:p>
        </w:tc>
        <w:tc>
          <w:tcPr>
            <w:tcW w:w="1082" w:type="pct"/>
          </w:tcPr>
          <w:p w14:paraId="267AE0E5" w14:textId="77777777" w:rsidR="00405980" w:rsidRPr="00976E8D" w:rsidRDefault="00405980" w:rsidP="000368E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454</w:t>
            </w:r>
          </w:p>
        </w:tc>
      </w:tr>
    </w:tbl>
    <w:p w14:paraId="07785A16" w14:textId="77777777" w:rsidR="00405980" w:rsidRPr="00976E8D" w:rsidRDefault="00405980" w:rsidP="00405980">
      <w:pPr>
        <w:spacing w:after="0" w:line="360" w:lineRule="auto"/>
        <w:rPr>
          <w:rFonts w:ascii="Calibri" w:eastAsia="Calibri" w:hAnsi="Calibri" w:cs="Times New Roman"/>
          <w:kern w:val="0"/>
          <w:sz w:val="18"/>
          <w:szCs w:val="18"/>
          <w:lang w:val="en-US"/>
          <w14:ligatures w14:val="none"/>
        </w:rPr>
      </w:pPr>
      <w:r w:rsidRPr="00976E8D">
        <w:rPr>
          <w:rFonts w:ascii="Calibri" w:eastAsia="Calibri" w:hAnsi="Calibri" w:cs="Times New Roman"/>
          <w:kern w:val="0"/>
          <w:sz w:val="18"/>
          <w:szCs w:val="18"/>
          <w:lang w:val="en-US"/>
          <w14:ligatures w14:val="none"/>
        </w:rPr>
        <w:t>Values as n (%) or median (IQR).</w:t>
      </w:r>
    </w:p>
    <w:p w14:paraId="2F24A52E" w14:textId="77777777" w:rsidR="00405980" w:rsidRPr="00976E8D" w:rsidRDefault="00405980" w:rsidP="00405980">
      <w:pPr>
        <w:spacing w:after="0" w:line="360" w:lineRule="auto"/>
        <w:rPr>
          <w:rFonts w:ascii="Calibri" w:eastAsia="Calibri" w:hAnsi="Calibri" w:cs="Times New Roman"/>
          <w:kern w:val="0"/>
          <w:sz w:val="18"/>
          <w:szCs w:val="18"/>
          <w:lang w:val="en-US"/>
          <w14:ligatures w14:val="none"/>
        </w:rPr>
      </w:pPr>
      <w:r w:rsidRPr="00976E8D">
        <w:rPr>
          <w:rFonts w:ascii="Calibri" w:eastAsia="Calibri" w:hAnsi="Calibri" w:cs="Times New Roman"/>
          <w:kern w:val="0"/>
          <w:sz w:val="18"/>
          <w:szCs w:val="18"/>
          <w:lang w:val="en-US"/>
          <w14:ligatures w14:val="none"/>
        </w:rPr>
        <w:t>*</w:t>
      </w:r>
      <w:proofErr w:type="spellStart"/>
      <w:r w:rsidRPr="00976E8D">
        <w:rPr>
          <w:rFonts w:ascii="Calibri" w:eastAsia="Calibri" w:hAnsi="Calibri" w:cs="Times New Roman"/>
          <w:kern w:val="0"/>
          <w:sz w:val="18"/>
          <w:szCs w:val="18"/>
          <w:lang w:val="en-US"/>
          <w14:ligatures w14:val="none"/>
        </w:rPr>
        <w:t>McNemar</w:t>
      </w:r>
      <w:proofErr w:type="spellEnd"/>
      <w:r w:rsidRPr="00976E8D">
        <w:rPr>
          <w:rFonts w:ascii="Calibri" w:eastAsia="Calibri" w:hAnsi="Calibri" w:cs="Times New Roman"/>
          <w:kern w:val="0"/>
          <w:sz w:val="18"/>
          <w:szCs w:val="18"/>
          <w:lang w:val="en-US"/>
          <w14:ligatures w14:val="none"/>
        </w:rPr>
        <w:t xml:space="preserve"> test was used for categorical variables, Wilcoxon for continuous values.</w:t>
      </w:r>
    </w:p>
    <w:p w14:paraId="2BE1AF7A" w14:textId="77777777" w:rsidR="00405980" w:rsidRDefault="00405980" w:rsidP="00405980">
      <w:pPr>
        <w:spacing w:line="480" w:lineRule="auto"/>
        <w:jc w:val="both"/>
        <w:rPr>
          <w:rFonts w:ascii="Arial" w:eastAsia="Calibri" w:hAnsi="Arial" w:cs="Arial"/>
          <w:b/>
          <w:bCs/>
          <w:kern w:val="0"/>
          <w:sz w:val="22"/>
          <w:szCs w:val="22"/>
          <w:lang w:val="en-US"/>
          <w14:ligatures w14:val="none"/>
        </w:rPr>
      </w:pPr>
    </w:p>
    <w:p w14:paraId="3A5F9A6E" w14:textId="77777777" w:rsidR="00841218" w:rsidRPr="00405980" w:rsidRDefault="00841218">
      <w:pPr>
        <w:rPr>
          <w:lang w:val="en-US"/>
        </w:rPr>
      </w:pPr>
    </w:p>
    <w:sectPr w:rsidR="00841218" w:rsidRPr="004059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A93BB3"/>
    <w:multiLevelType w:val="hybridMultilevel"/>
    <w:tmpl w:val="C64848EA"/>
    <w:lvl w:ilvl="0" w:tplc="020869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980"/>
    <w:rsid w:val="00405980"/>
    <w:rsid w:val="00623B79"/>
    <w:rsid w:val="00841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4D33FC"/>
  <w15:chartTrackingRefBased/>
  <w15:docId w15:val="{C32E7C8D-FA84-48DD-A7E3-E61CF934A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05980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41">
    <w:name w:val="Einfache Tabelle 41"/>
    <w:basedOn w:val="NormaleTabelle"/>
    <w:next w:val="EinfacheTabelle4"/>
    <w:uiPriority w:val="44"/>
    <w:rsid w:val="0040598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EinfacheTabelle4">
    <w:name w:val="Plain Table 4"/>
    <w:basedOn w:val="NormaleTabelle"/>
    <w:uiPriority w:val="44"/>
    <w:rsid w:val="0040598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5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tler, Laura</dc:creator>
  <cp:keywords/>
  <dc:description/>
  <cp:lastModifiedBy>Buttler, Laura</cp:lastModifiedBy>
  <cp:revision>1</cp:revision>
  <dcterms:created xsi:type="dcterms:W3CDTF">2025-05-23T16:34:00Z</dcterms:created>
  <dcterms:modified xsi:type="dcterms:W3CDTF">2025-05-23T16:35:00Z</dcterms:modified>
</cp:coreProperties>
</file>